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061" w:rsidRPr="00126D2F" w:rsidRDefault="003444F7">
      <w:pPr>
        <w:rPr>
          <w:rFonts w:ascii="Arial" w:hAnsi="Arial" w:cs="Arial"/>
        </w:rPr>
      </w:pPr>
      <w:r w:rsidRPr="00126D2F">
        <w:rPr>
          <w:rFonts w:ascii="Arial" w:hAnsi="Arial" w:cs="Arial"/>
          <w:b/>
          <w:sz w:val="24"/>
          <w:szCs w:val="24"/>
        </w:rPr>
        <w:t>Table S</w:t>
      </w:r>
      <w:r w:rsidR="00E30B0E">
        <w:rPr>
          <w:rFonts w:ascii="Arial" w:hAnsi="Arial" w:cs="Arial"/>
          <w:b/>
          <w:sz w:val="24"/>
          <w:szCs w:val="24"/>
        </w:rPr>
        <w:t>3</w:t>
      </w:r>
      <w:bookmarkStart w:id="0" w:name="_GoBack"/>
      <w:bookmarkEnd w:id="0"/>
      <w:r w:rsidRPr="00126D2F">
        <w:rPr>
          <w:rFonts w:ascii="Arial" w:hAnsi="Arial" w:cs="Arial"/>
          <w:b/>
          <w:sz w:val="24"/>
          <w:szCs w:val="24"/>
        </w:rPr>
        <w:t>. Logistic regression for OR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57"/>
        <w:gridCol w:w="836"/>
        <w:gridCol w:w="667"/>
        <w:gridCol w:w="1472"/>
        <w:gridCol w:w="865"/>
        <w:gridCol w:w="695"/>
        <w:gridCol w:w="1915"/>
        <w:gridCol w:w="1059"/>
      </w:tblGrid>
      <w:tr w:rsidR="00435271" w:rsidRPr="00126D2F" w:rsidTr="003444F7">
        <w:trPr>
          <w:trHeight w:val="276"/>
        </w:trPr>
        <w:tc>
          <w:tcPr>
            <w:tcW w:w="1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26D2F">
              <w:rPr>
                <w:rFonts w:ascii="Arial" w:eastAsia="等线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26D2F">
              <w:rPr>
                <w:rFonts w:ascii="Arial" w:eastAsia="等线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44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Univariate logistic regression</w:t>
            </w:r>
          </w:p>
        </w:tc>
        <w:tc>
          <w:tcPr>
            <w:tcW w:w="1759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Multivariate logistic regression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ORR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OR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95%CI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p-value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OR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95%CI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kern w:val="0"/>
                <w:sz w:val="18"/>
                <w:szCs w:val="18"/>
              </w:rPr>
              <w:t>p-value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394 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3444F7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48.6%</w:t>
            </w:r>
          </w:p>
        </w:tc>
        <w:tc>
          <w:tcPr>
            <w:tcW w:w="1441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BD406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43.5%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1.232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763-1.98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724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3444F7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50.5%</w:t>
            </w:r>
          </w:p>
        </w:tc>
        <w:tc>
          <w:tcPr>
            <w:tcW w:w="1441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BD406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60-7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45.7%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1.213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752-1.95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429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≥7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48.5%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1.085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492-2.39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840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Histolog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207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3444F7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B04B14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</w:t>
            </w:r>
            <w:r w:rsidR="00435271"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on-squamous carcinoma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43.0%</w:t>
            </w:r>
          </w:p>
        </w:tc>
        <w:tc>
          <w:tcPr>
            <w:tcW w:w="1441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BD406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B04B14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S</w:t>
            </w:r>
            <w:r w:rsidR="00435271"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quamous carcinoma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52.5%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683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442-1.05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087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NOS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52.9%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671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248-1.81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431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Lung cancer stage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022 </w:t>
            </w:r>
          </w:p>
        </w:tc>
      </w:tr>
      <w:tr w:rsidR="00435271" w:rsidRPr="00126D2F" w:rsidTr="003444F7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72.4%</w:t>
            </w:r>
          </w:p>
        </w:tc>
        <w:tc>
          <w:tcPr>
            <w:tcW w:w="1441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BD406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1759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BD406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IV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40.4%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3.870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2.216-6.75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2.251 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1.125-4.50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ICI type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234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3444F7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Pembrolizumab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45.0%</w:t>
            </w:r>
          </w:p>
        </w:tc>
        <w:tc>
          <w:tcPr>
            <w:tcW w:w="1441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BD406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B04B14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O</w:t>
            </w:r>
            <w:r w:rsidR="00435271"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thers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51.6%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766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493-1.18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 xml:space="preserve">Line of therapy 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139 </w:t>
            </w:r>
          </w:p>
        </w:tc>
      </w:tr>
      <w:tr w:rsidR="00435271" w:rsidRPr="00126D2F" w:rsidTr="003444F7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B04B14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F</w:t>
            </w:r>
            <w:r w:rsidR="00435271"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irst line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54.8%</w:t>
            </w:r>
          </w:p>
        </w:tc>
        <w:tc>
          <w:tcPr>
            <w:tcW w:w="1441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BD406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1759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BD406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B04B14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S</w:t>
            </w:r>
            <w:r w:rsidR="00435271"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econd line 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35.6%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2.188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1.329-3.60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1.446 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823-2.54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200 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Third line and beyond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12.5%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8.482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2.862-25.13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3.510 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1.076-11.44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037 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B04B14" w:rsidP="00435271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</w:t>
            </w:r>
            <w:r w:rsidR="00435271" w:rsidRPr="00126D2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ombined chemotherap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171 </w:t>
            </w:r>
          </w:p>
        </w:tc>
      </w:tr>
      <w:tr w:rsidR="00435271" w:rsidRPr="00126D2F" w:rsidTr="003444F7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B04B14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</w:t>
            </w:r>
            <w:r w:rsidR="00435271"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o 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35.6%</w:t>
            </w:r>
          </w:p>
        </w:tc>
        <w:tc>
          <w:tcPr>
            <w:tcW w:w="1441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BD406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1759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BD406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Mono chemotherap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22.0%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1.968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833-4.65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1.300 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509-3.32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583 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Doublet chemotherap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56.5%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426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255-0.71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645 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356-1.1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148 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B04B14" w:rsidP="00435271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C</w:t>
            </w:r>
            <w:r w:rsidR="00435271" w:rsidRPr="00126D2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ombined anti-vascular therap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155 </w:t>
            </w:r>
          </w:p>
        </w:tc>
      </w:tr>
      <w:tr w:rsidR="00435271" w:rsidRPr="00126D2F" w:rsidTr="003444F7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B04B14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</w:t>
            </w:r>
            <w:r w:rsidR="00435271"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o 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49.4%</w:t>
            </w:r>
          </w:p>
        </w:tc>
        <w:tc>
          <w:tcPr>
            <w:tcW w:w="1441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BD406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1759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BD406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29.7%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2.304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1.101-4.82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1.766 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806-3.86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415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3444F7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B04B14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</w:t>
            </w:r>
            <w:r w:rsidR="00435271"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o 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44.4%</w:t>
            </w:r>
          </w:p>
        </w:tc>
        <w:tc>
          <w:tcPr>
            <w:tcW w:w="1441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BD406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1759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B04B14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Y</w:t>
            </w:r>
            <w:r w:rsidR="00435271"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es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48.9%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833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537-1.29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318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3444F7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B04B14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</w:t>
            </w:r>
            <w:r w:rsidR="00435271"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o 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49.2%</w:t>
            </w:r>
          </w:p>
        </w:tc>
        <w:tc>
          <w:tcPr>
            <w:tcW w:w="1441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BD406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B04B14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Y</w:t>
            </w:r>
            <w:r w:rsidR="00435271"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es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43.5%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1.257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803-1.96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ECOG PS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023 </w:t>
            </w:r>
          </w:p>
        </w:tc>
      </w:tr>
      <w:tr w:rsidR="00435271" w:rsidRPr="00126D2F" w:rsidTr="003444F7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59.5%</w:t>
            </w:r>
          </w:p>
        </w:tc>
        <w:tc>
          <w:tcPr>
            <w:tcW w:w="1441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BD406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  <w:tc>
          <w:tcPr>
            <w:tcW w:w="1759" w:type="pct"/>
            <w:gridSpan w:val="3"/>
            <w:shd w:val="clear" w:color="auto" w:fill="auto"/>
            <w:noWrap/>
            <w:vAlign w:val="center"/>
            <w:hideMark/>
          </w:tcPr>
          <w:p w:rsidR="00435271" w:rsidRPr="00126D2F" w:rsidRDefault="00435271" w:rsidP="00BD406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Reference group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43.8%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1.880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1.197-2.95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1.367 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838-2.22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210 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2-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17.1%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7.124 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2.963-17.12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3.646 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1.429-9.30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0.007 </w:t>
            </w:r>
          </w:p>
        </w:tc>
      </w:tr>
      <w:tr w:rsidR="00435271" w:rsidRPr="00126D2F" w:rsidTr="00BD4061">
        <w:trPr>
          <w:trHeight w:val="276"/>
        </w:trPr>
        <w:tc>
          <w:tcPr>
            <w:tcW w:w="13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126D2F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otal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>47.3%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271" w:rsidRPr="00126D2F" w:rsidRDefault="00435271" w:rsidP="00435271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126D2F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051B54" w:rsidRPr="00126D2F" w:rsidRDefault="003444F7">
      <w:pPr>
        <w:rPr>
          <w:rFonts w:ascii="Arial" w:hAnsi="Arial" w:cs="Arial"/>
        </w:rPr>
      </w:pPr>
      <w:r w:rsidRPr="00126D2F">
        <w:rPr>
          <w:rFonts w:ascii="Arial" w:hAnsi="Arial" w:cs="Arial"/>
          <w:sz w:val="24"/>
          <w:szCs w:val="24"/>
        </w:rPr>
        <w:t xml:space="preserve">ORR, objective response rate; OR, </w:t>
      </w:r>
      <w:r w:rsidRPr="00126D2F">
        <w:rPr>
          <w:rFonts w:ascii="Arial" w:hAnsi="Arial" w:cs="Arial"/>
          <w:sz w:val="24"/>
          <w:szCs w:val="24"/>
          <w:shd w:val="clear" w:color="auto" w:fill="FFFFFF"/>
        </w:rPr>
        <w:t xml:space="preserve">odds ratio; </w:t>
      </w:r>
      <w:r w:rsidRPr="00126D2F">
        <w:rPr>
          <w:rFonts w:ascii="Arial" w:hAnsi="Arial" w:cs="Arial"/>
          <w:sz w:val="24"/>
          <w:szCs w:val="24"/>
        </w:rPr>
        <w:t xml:space="preserve">95% CI, 95% </w:t>
      </w:r>
      <w:r w:rsidRPr="00126D2F">
        <w:rPr>
          <w:rFonts w:ascii="Arial" w:hAnsi="Arial" w:cs="Arial"/>
          <w:sz w:val="24"/>
          <w:szCs w:val="24"/>
          <w:shd w:val="clear" w:color="auto" w:fill="FFFFFF"/>
        </w:rPr>
        <w:t>confidence interval</w:t>
      </w:r>
      <w:r w:rsidRPr="00126D2F">
        <w:rPr>
          <w:rFonts w:ascii="Arial" w:hAnsi="Arial" w:cs="Arial"/>
          <w:sz w:val="24"/>
          <w:szCs w:val="24"/>
        </w:rPr>
        <w:t>; NOS, not otherwise specified; ICI, immune checkpoint inhibitor;</w:t>
      </w:r>
      <w:r w:rsidRPr="00126D2F">
        <w:rPr>
          <w:rFonts w:ascii="Arial" w:hAnsi="Arial" w:cs="Arial"/>
          <w:sz w:val="24"/>
          <w:szCs w:val="24"/>
          <w:shd w:val="clear" w:color="auto" w:fill="FFFFFF"/>
        </w:rPr>
        <w:t xml:space="preserve"> ECOG-PS, Eastern Cooperative Oncology Group performance status.</w:t>
      </w:r>
    </w:p>
    <w:sectPr w:rsidR="00051B54" w:rsidRPr="00126D2F" w:rsidSect="0043527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085C" w:rsidRDefault="00D0085C" w:rsidP="00BD4061">
      <w:r>
        <w:separator/>
      </w:r>
    </w:p>
  </w:endnote>
  <w:endnote w:type="continuationSeparator" w:id="0">
    <w:p w:rsidR="00D0085C" w:rsidRDefault="00D0085C" w:rsidP="00BD4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085C" w:rsidRDefault="00D0085C" w:rsidP="00BD4061">
      <w:r>
        <w:separator/>
      </w:r>
    </w:p>
  </w:footnote>
  <w:footnote w:type="continuationSeparator" w:id="0">
    <w:p w:rsidR="00D0085C" w:rsidRDefault="00D0085C" w:rsidP="00BD4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F4B"/>
    <w:rsid w:val="00051B54"/>
    <w:rsid w:val="00126D2F"/>
    <w:rsid w:val="003444F7"/>
    <w:rsid w:val="00413941"/>
    <w:rsid w:val="00435271"/>
    <w:rsid w:val="0053196B"/>
    <w:rsid w:val="00661ABE"/>
    <w:rsid w:val="00B04B14"/>
    <w:rsid w:val="00BD4061"/>
    <w:rsid w:val="00D0085C"/>
    <w:rsid w:val="00D41F1F"/>
    <w:rsid w:val="00DF4F4B"/>
    <w:rsid w:val="00E3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DBAEE4"/>
  <w15:chartTrackingRefBased/>
  <w15:docId w15:val="{5F451651-969F-41C1-842A-887AE5E07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4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40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4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40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48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&amp;vx</dc:creator>
  <cp:keywords/>
  <dc:description/>
  <cp:lastModifiedBy>mk&amp;vx</cp:lastModifiedBy>
  <cp:revision>9</cp:revision>
  <dcterms:created xsi:type="dcterms:W3CDTF">2021-10-30T03:06:00Z</dcterms:created>
  <dcterms:modified xsi:type="dcterms:W3CDTF">2022-02-07T05:51:00Z</dcterms:modified>
</cp:coreProperties>
</file>